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11AB" w:rsidRDefault="006111AB"/>
    <w:tbl>
      <w:tblPr>
        <w:tblW w:w="8721" w:type="dxa"/>
        <w:tblLook w:val="04A0" w:firstRow="1" w:lastRow="0" w:firstColumn="1" w:lastColumn="0" w:noHBand="0" w:noVBand="1"/>
      </w:tblPr>
      <w:tblGrid>
        <w:gridCol w:w="3815"/>
        <w:gridCol w:w="1191"/>
        <w:gridCol w:w="1262"/>
        <w:gridCol w:w="1191"/>
        <w:gridCol w:w="1262"/>
      </w:tblGrid>
      <w:tr w:rsidR="002F0758" w:rsidRPr="009B16DE" w:rsidTr="007A1072">
        <w:trPr>
          <w:trHeight w:val="300"/>
        </w:trPr>
        <w:tc>
          <w:tcPr>
            <w:tcW w:w="8721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58" w:rsidRPr="009B16DE" w:rsidRDefault="009B16DE" w:rsidP="002F0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7395"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  <w:t>Table S1</w:t>
            </w:r>
            <w:r w:rsidR="002F0758" w:rsidRPr="009B16DE">
              <w:rPr>
                <w:rFonts w:ascii="Times New Roman" w:eastAsia="Times New Roman" w:hAnsi="Times New Roman" w:cs="Times New Roman"/>
                <w:color w:val="000000"/>
                <w:szCs w:val="22"/>
              </w:rPr>
              <w:t>. CCI for non-coverage of full immunization of children in Bangladesh</w:t>
            </w:r>
          </w:p>
        </w:tc>
      </w:tr>
      <w:tr w:rsidR="002F0758" w:rsidRPr="009B16DE" w:rsidTr="007A1072">
        <w:trPr>
          <w:trHeight w:val="300"/>
        </w:trPr>
        <w:tc>
          <w:tcPr>
            <w:tcW w:w="381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758" w:rsidRPr="009B16DE" w:rsidRDefault="002F0758" w:rsidP="002F0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B16D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ypes of CCI</w:t>
            </w:r>
          </w:p>
        </w:tc>
        <w:tc>
          <w:tcPr>
            <w:tcW w:w="24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58" w:rsidRPr="009B16DE" w:rsidRDefault="002F0758" w:rsidP="002F0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B16D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2007</w:t>
            </w:r>
          </w:p>
        </w:tc>
        <w:tc>
          <w:tcPr>
            <w:tcW w:w="24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58" w:rsidRPr="009B16DE" w:rsidRDefault="002F0758" w:rsidP="002F0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B16D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2017</w:t>
            </w:r>
          </w:p>
        </w:tc>
      </w:tr>
      <w:tr w:rsidR="002F0758" w:rsidRPr="009B16DE" w:rsidTr="007A1072">
        <w:trPr>
          <w:trHeight w:val="300"/>
        </w:trPr>
        <w:tc>
          <w:tcPr>
            <w:tcW w:w="381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F0758" w:rsidRPr="009B16DE" w:rsidRDefault="002F0758" w:rsidP="002F07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758" w:rsidRPr="009B16DE" w:rsidRDefault="002F0758" w:rsidP="002F0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B16D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CI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758" w:rsidRPr="009B16DE" w:rsidRDefault="002F0758" w:rsidP="002F0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B16D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-valu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758" w:rsidRPr="009B16DE" w:rsidRDefault="002F0758" w:rsidP="002F0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B16D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CI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758" w:rsidRPr="009B16DE" w:rsidRDefault="002F0758" w:rsidP="002F0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9B16D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-value</w:t>
            </w:r>
          </w:p>
        </w:tc>
      </w:tr>
      <w:tr w:rsidR="002F0758" w:rsidRPr="009B16DE" w:rsidTr="007A1072">
        <w:trPr>
          <w:trHeight w:val="300"/>
        </w:trPr>
        <w:tc>
          <w:tcPr>
            <w:tcW w:w="3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58" w:rsidRPr="009B16DE" w:rsidRDefault="002F0758" w:rsidP="002F07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16DE">
              <w:rPr>
                <w:rFonts w:ascii="Times New Roman" w:eastAsia="Times New Roman" w:hAnsi="Times New Roman" w:cs="Times New Roman"/>
                <w:color w:val="000000"/>
                <w:szCs w:val="22"/>
              </w:rPr>
              <w:t>Generalized CCI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58" w:rsidRPr="009B16DE" w:rsidRDefault="002F0758" w:rsidP="00314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16DE">
              <w:rPr>
                <w:rFonts w:ascii="Times New Roman" w:eastAsia="Times New Roman" w:hAnsi="Times New Roman" w:cs="Times New Roman"/>
                <w:color w:val="000000"/>
                <w:szCs w:val="22"/>
              </w:rPr>
              <w:t>-0.13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758" w:rsidRPr="009B16DE" w:rsidRDefault="002F0758" w:rsidP="00314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16DE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00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58" w:rsidRPr="009B16DE" w:rsidRDefault="002F0758" w:rsidP="00314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16DE">
              <w:rPr>
                <w:rFonts w:ascii="Times New Roman" w:eastAsia="Times New Roman" w:hAnsi="Times New Roman" w:cs="Times New Roman"/>
                <w:color w:val="000000"/>
                <w:szCs w:val="22"/>
              </w:rPr>
              <w:t>-0.08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0758" w:rsidRPr="009B16DE" w:rsidRDefault="002F0758" w:rsidP="002F0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16DE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0.0001</w:t>
            </w:r>
          </w:p>
        </w:tc>
      </w:tr>
      <w:tr w:rsidR="002F0758" w:rsidRPr="009B16DE" w:rsidTr="007A1072">
        <w:trPr>
          <w:trHeight w:val="300"/>
        </w:trPr>
        <w:tc>
          <w:tcPr>
            <w:tcW w:w="3815" w:type="dxa"/>
            <w:shd w:val="clear" w:color="auto" w:fill="auto"/>
            <w:noWrap/>
            <w:vAlign w:val="bottom"/>
            <w:hideMark/>
          </w:tcPr>
          <w:p w:rsidR="002F0758" w:rsidRPr="009B16DE" w:rsidRDefault="002F0758" w:rsidP="002F07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16DE">
              <w:rPr>
                <w:rFonts w:ascii="Times New Roman" w:eastAsia="Times New Roman" w:hAnsi="Times New Roman" w:cs="Times New Roman"/>
                <w:color w:val="000000"/>
                <w:szCs w:val="22"/>
              </w:rPr>
              <w:t>Erreygers normalized CCI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2F0758" w:rsidRPr="009B16DE" w:rsidRDefault="002F0758" w:rsidP="002F0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16DE">
              <w:rPr>
                <w:rFonts w:ascii="Times New Roman" w:eastAsia="Times New Roman" w:hAnsi="Times New Roman" w:cs="Times New Roman"/>
                <w:color w:val="000000"/>
                <w:szCs w:val="22"/>
              </w:rPr>
              <w:t>-0.0485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2F0758" w:rsidRPr="009B16DE" w:rsidRDefault="002F0758" w:rsidP="002F0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16D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0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2F0758" w:rsidRPr="009B16DE" w:rsidRDefault="002F0758" w:rsidP="002F0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16DE">
              <w:rPr>
                <w:rFonts w:ascii="Times New Roman" w:eastAsia="Times New Roman" w:hAnsi="Times New Roman" w:cs="Times New Roman"/>
                <w:color w:val="000000"/>
                <w:szCs w:val="22"/>
              </w:rPr>
              <w:t>-0.0197</w:t>
            </w:r>
          </w:p>
        </w:tc>
        <w:tc>
          <w:tcPr>
            <w:tcW w:w="1262" w:type="dxa"/>
            <w:shd w:val="clear" w:color="auto" w:fill="auto"/>
            <w:noWrap/>
            <w:vAlign w:val="bottom"/>
            <w:hideMark/>
          </w:tcPr>
          <w:p w:rsidR="002F0758" w:rsidRPr="009B16DE" w:rsidRDefault="002F0758" w:rsidP="002F0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16D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307</w:t>
            </w:r>
          </w:p>
        </w:tc>
      </w:tr>
      <w:tr w:rsidR="002F0758" w:rsidRPr="009B16DE" w:rsidTr="007A1072">
        <w:trPr>
          <w:trHeight w:val="300"/>
        </w:trPr>
        <w:tc>
          <w:tcPr>
            <w:tcW w:w="3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58" w:rsidRPr="009B16DE" w:rsidRDefault="002F0758" w:rsidP="002F07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16DE">
              <w:rPr>
                <w:rFonts w:ascii="Times New Roman" w:eastAsia="Times New Roman" w:hAnsi="Times New Roman" w:cs="Times New Roman"/>
                <w:color w:val="000000"/>
                <w:szCs w:val="22"/>
              </w:rPr>
              <w:t>Wagstaff normalized CCI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58" w:rsidRPr="009B16DE" w:rsidRDefault="002F0758" w:rsidP="002F0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16DE">
              <w:rPr>
                <w:rFonts w:ascii="Times New Roman" w:eastAsia="Times New Roman" w:hAnsi="Times New Roman" w:cs="Times New Roman"/>
                <w:color w:val="000000"/>
                <w:szCs w:val="22"/>
              </w:rPr>
              <w:t>-0.05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58" w:rsidRPr="009B16DE" w:rsidRDefault="002F0758" w:rsidP="002F0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16D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00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58" w:rsidRPr="009B16DE" w:rsidRDefault="002F0758" w:rsidP="002F0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16DE">
              <w:rPr>
                <w:rFonts w:ascii="Times New Roman" w:eastAsia="Times New Roman" w:hAnsi="Times New Roman" w:cs="Times New Roman"/>
                <w:color w:val="000000"/>
                <w:szCs w:val="22"/>
              </w:rPr>
              <w:t>-0.02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58" w:rsidRPr="009B16DE" w:rsidRDefault="002F0758" w:rsidP="002F07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16D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3</w:t>
            </w:r>
          </w:p>
        </w:tc>
      </w:tr>
      <w:tr w:rsidR="002F0758" w:rsidRPr="009B16DE" w:rsidTr="007A1072">
        <w:trPr>
          <w:trHeight w:val="300"/>
        </w:trPr>
        <w:tc>
          <w:tcPr>
            <w:tcW w:w="3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58" w:rsidRPr="009B16DE" w:rsidRDefault="002F0758" w:rsidP="002F07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9B16DE">
              <w:rPr>
                <w:rFonts w:ascii="Times New Roman" w:eastAsia="Times New Roman" w:hAnsi="Times New Roman" w:cs="Times New Roman"/>
                <w:color w:val="000000"/>
                <w:szCs w:val="22"/>
              </w:rPr>
              <w:t>CCI: Concentration Index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58" w:rsidRPr="009B16DE" w:rsidRDefault="002F0758" w:rsidP="002F07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58" w:rsidRPr="009B16DE" w:rsidRDefault="002F0758" w:rsidP="002F07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58" w:rsidRPr="009B16DE" w:rsidRDefault="002F0758" w:rsidP="002F07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758" w:rsidRPr="009B16DE" w:rsidRDefault="002F0758" w:rsidP="002F07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</w:tbl>
    <w:p w:rsidR="002F0758" w:rsidRDefault="002F0758">
      <w:bookmarkStart w:id="0" w:name="_GoBack"/>
      <w:bookmarkEnd w:id="0"/>
    </w:p>
    <w:sectPr w:rsidR="002F07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379"/>
    <w:rsid w:val="000B3379"/>
    <w:rsid w:val="00164D9F"/>
    <w:rsid w:val="002F0758"/>
    <w:rsid w:val="0031498F"/>
    <w:rsid w:val="006111AB"/>
    <w:rsid w:val="006B7395"/>
    <w:rsid w:val="007A1072"/>
    <w:rsid w:val="009B16DE"/>
    <w:rsid w:val="00DF5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3F568"/>
  <w15:chartTrackingRefBased/>
  <w15:docId w15:val="{9B66DC92-011F-4221-B374-1FC526407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580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Kumar</dc:creator>
  <cp:keywords/>
  <dc:description/>
  <cp:lastModifiedBy>MHIMC-SHOBHIT</cp:lastModifiedBy>
  <cp:revision>19</cp:revision>
  <dcterms:created xsi:type="dcterms:W3CDTF">2021-11-30T16:43:00Z</dcterms:created>
  <dcterms:modified xsi:type="dcterms:W3CDTF">2021-12-02T04:19:00Z</dcterms:modified>
</cp:coreProperties>
</file>